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C46969" w14:textId="77777777" w:rsidR="0010794A" w:rsidRPr="00036F7A" w:rsidRDefault="0010794A" w:rsidP="0010794A">
      <w:pPr>
        <w:outlineLvl w:val="0"/>
        <w:rPr>
          <w:rFonts w:asciiTheme="minorHAnsi" w:hAnsiTheme="minorHAnsi"/>
          <w:sz w:val="20"/>
          <w:szCs w:val="20"/>
        </w:rPr>
      </w:pPr>
    </w:p>
    <w:p w14:paraId="14A8A15D" w14:textId="2F49D21B" w:rsidR="009B17DE" w:rsidRPr="00B61AEE" w:rsidRDefault="009B17DE" w:rsidP="00B2284A">
      <w:pPr>
        <w:outlineLvl w:val="0"/>
        <w:rPr>
          <w:rFonts w:ascii="Times New Roman" w:hAnsi="Times New Roman"/>
          <w:b/>
          <w:bCs/>
          <w:kern w:val="0"/>
        </w:rPr>
      </w:pPr>
      <w:r w:rsidRPr="00B61AEE">
        <w:rPr>
          <w:rFonts w:ascii="Times New Roman" w:hAnsi="Times New Roman"/>
          <w:b/>
        </w:rPr>
        <w:t>Table S1</w:t>
      </w:r>
      <w:r w:rsidRPr="00B61AEE">
        <w:rPr>
          <w:rFonts w:ascii="Times New Roman" w:hAnsi="Times New Roman"/>
        </w:rPr>
        <w:t xml:space="preserve"> Comparison of risk allele frequencies among individual areas for sample collectio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9"/>
        <w:gridCol w:w="1156"/>
        <w:gridCol w:w="814"/>
        <w:gridCol w:w="813"/>
        <w:gridCol w:w="813"/>
        <w:gridCol w:w="813"/>
        <w:gridCol w:w="813"/>
        <w:gridCol w:w="813"/>
        <w:gridCol w:w="1002"/>
        <w:gridCol w:w="2012"/>
      </w:tblGrid>
      <w:tr w:rsidR="009B17DE" w:rsidRPr="00B61AEE" w14:paraId="0B7B8B2F" w14:textId="77777777" w:rsidTr="009B17DE">
        <w:tc>
          <w:tcPr>
            <w:tcW w:w="1289" w:type="dxa"/>
            <w:shd w:val="clear" w:color="auto" w:fill="auto"/>
          </w:tcPr>
          <w:p w14:paraId="2443341E" w14:textId="77777777" w:rsidR="009B17DE" w:rsidRPr="00B61AEE" w:rsidRDefault="009B17DE" w:rsidP="009B17D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auto"/>
          </w:tcPr>
          <w:p w14:paraId="413339BE" w14:textId="77777777" w:rsidR="009B17DE" w:rsidRPr="00B61AEE" w:rsidRDefault="009B17DE" w:rsidP="009B17D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88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3AF581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hAnsi="Times New Roman"/>
                <w:sz w:val="20"/>
                <w:szCs w:val="20"/>
              </w:rPr>
              <w:t>Risk allele frequencies</w:t>
            </w:r>
          </w:p>
        </w:tc>
        <w:tc>
          <w:tcPr>
            <w:tcW w:w="2012" w:type="dxa"/>
            <w:shd w:val="clear" w:color="auto" w:fill="auto"/>
          </w:tcPr>
          <w:p w14:paraId="21E93AA5" w14:textId="77777777" w:rsidR="009B17DE" w:rsidRPr="00B61AEE" w:rsidRDefault="009B17DE" w:rsidP="009B17D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B17DE" w:rsidRPr="00B61AEE" w14:paraId="1180E09C" w14:textId="77777777" w:rsidTr="009B17DE"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</w:tcPr>
          <w:p w14:paraId="1D97493E" w14:textId="77777777" w:rsidR="009B17DE" w:rsidRPr="00B61AEE" w:rsidRDefault="009B17DE" w:rsidP="009B17D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hAnsi="Times New Roman"/>
                <w:sz w:val="20"/>
                <w:szCs w:val="20"/>
              </w:rPr>
              <w:t>SNP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</w:tcPr>
          <w:p w14:paraId="4FE187B8" w14:textId="77777777" w:rsidR="009B17DE" w:rsidRPr="00B61AEE" w:rsidRDefault="009B17DE" w:rsidP="009B17D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B61AEE">
              <w:rPr>
                <w:rFonts w:ascii="Times New Roman" w:hAnsi="Times New Roman"/>
                <w:sz w:val="20"/>
                <w:szCs w:val="20"/>
              </w:rPr>
              <w:t>collection</w:t>
            </w:r>
            <w:r w:rsidRPr="00B61AEE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208087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EF76FC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B4875F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BA4206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8392FB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AA86DD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7B04CAC3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012" w:type="dxa"/>
            <w:tcBorders>
              <w:bottom w:val="single" w:sz="4" w:space="0" w:color="auto"/>
            </w:tcBorders>
            <w:shd w:val="clear" w:color="auto" w:fill="auto"/>
          </w:tcPr>
          <w:p w14:paraId="01E38C10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B61AEE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B61AEE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proofErr w:type="spellEnd"/>
            <w:proofErr w:type="gramEnd"/>
          </w:p>
        </w:tc>
      </w:tr>
      <w:tr w:rsidR="009B17DE" w:rsidRPr="00B61AEE" w14:paraId="51B48336" w14:textId="77777777" w:rsidTr="009B17DE">
        <w:tc>
          <w:tcPr>
            <w:tcW w:w="12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358D41" w14:textId="77777777" w:rsidR="009B17DE" w:rsidRPr="00B61AEE" w:rsidRDefault="009B17DE" w:rsidP="009B17D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61AEE">
              <w:rPr>
                <w:rFonts w:ascii="Times New Roman" w:hAnsi="Times New Roman"/>
                <w:sz w:val="20"/>
                <w:szCs w:val="20"/>
              </w:rPr>
              <w:t>rs7041847</w:t>
            </w:r>
            <w:proofErr w:type="gramEnd"/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78B327" w14:textId="77777777" w:rsidR="009B17DE" w:rsidRPr="00B61AEE" w:rsidRDefault="009B17DE" w:rsidP="009B17D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61AEE">
              <w:rPr>
                <w:rFonts w:ascii="Times New Roman" w:hAnsi="Times New Roman"/>
                <w:sz w:val="20"/>
                <w:szCs w:val="20"/>
              </w:rPr>
              <w:t>case</w:t>
            </w:r>
            <w:proofErr w:type="gramEnd"/>
          </w:p>
        </w:tc>
        <w:tc>
          <w:tcPr>
            <w:tcW w:w="81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7DD662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hAnsi="Times New Roman"/>
                <w:sz w:val="20"/>
                <w:szCs w:val="20"/>
              </w:rPr>
              <w:t>0.486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9620B4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hAnsi="Times New Roman"/>
                <w:sz w:val="20"/>
                <w:szCs w:val="20"/>
              </w:rPr>
              <w:t>0.485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716E96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hAnsi="Times New Roman"/>
                <w:sz w:val="20"/>
                <w:szCs w:val="20"/>
              </w:rPr>
              <w:t>0.478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AC381F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hAnsi="Times New Roman"/>
                <w:sz w:val="20"/>
                <w:szCs w:val="20"/>
              </w:rPr>
              <w:t>0.481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F1EFF9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hAnsi="Times New Roman"/>
                <w:sz w:val="20"/>
                <w:szCs w:val="20"/>
              </w:rPr>
              <w:t>0.498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90272E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hAnsi="Times New Roman"/>
                <w:sz w:val="20"/>
                <w:szCs w:val="20"/>
              </w:rPr>
              <w:t>0.514</w:t>
            </w:r>
          </w:p>
        </w:tc>
        <w:tc>
          <w:tcPr>
            <w:tcW w:w="1002" w:type="dxa"/>
            <w:tcBorders>
              <w:top w:val="single" w:sz="4" w:space="0" w:color="auto"/>
              <w:bottom w:val="nil"/>
            </w:tcBorders>
          </w:tcPr>
          <w:p w14:paraId="223BF624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hAnsi="Times New Roman"/>
                <w:sz w:val="20"/>
                <w:szCs w:val="20"/>
              </w:rPr>
              <w:t>0.476</w:t>
            </w:r>
          </w:p>
        </w:tc>
        <w:tc>
          <w:tcPr>
            <w:tcW w:w="20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5E822A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hAnsi="Times New Roman"/>
                <w:sz w:val="20"/>
                <w:szCs w:val="20"/>
              </w:rPr>
              <w:t>0.9249</w:t>
            </w:r>
          </w:p>
        </w:tc>
      </w:tr>
      <w:tr w:rsidR="009B17DE" w:rsidRPr="00B61AEE" w14:paraId="016AD0E6" w14:textId="77777777" w:rsidTr="009B17DE">
        <w:tc>
          <w:tcPr>
            <w:tcW w:w="128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1A957F" w14:textId="77777777" w:rsidR="009B17DE" w:rsidRPr="00B61AEE" w:rsidRDefault="009B17DE" w:rsidP="009B17D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E5EBAD" w14:textId="77777777" w:rsidR="009B17DE" w:rsidRPr="00B61AEE" w:rsidRDefault="009B17DE" w:rsidP="009B17D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61AEE">
              <w:rPr>
                <w:rFonts w:ascii="Times New Roman" w:hAnsi="Times New Roman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8F0AB7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9AD12B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572B6C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29AF0C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32D068D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16102A0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vAlign w:val="bottom"/>
          </w:tcPr>
          <w:p w14:paraId="41AE7ED4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20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446886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hAnsi="Times New Roman"/>
                <w:sz w:val="20"/>
                <w:szCs w:val="20"/>
              </w:rPr>
              <w:t>0.4677</w:t>
            </w:r>
          </w:p>
        </w:tc>
      </w:tr>
      <w:tr w:rsidR="009B17DE" w:rsidRPr="00B61AEE" w14:paraId="41953660" w14:textId="77777777" w:rsidTr="009B17DE">
        <w:tc>
          <w:tcPr>
            <w:tcW w:w="12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9DCB076" w14:textId="77777777" w:rsidR="009B17DE" w:rsidRPr="00B61AEE" w:rsidRDefault="009B17DE" w:rsidP="009B17D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61AEE">
              <w:rPr>
                <w:rFonts w:ascii="Times New Roman" w:hAnsi="Times New Roman"/>
                <w:sz w:val="20"/>
                <w:szCs w:val="20"/>
              </w:rPr>
              <w:t>rs6017317</w:t>
            </w:r>
            <w:proofErr w:type="gramEnd"/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6AA5D1" w14:textId="77777777" w:rsidR="009B17DE" w:rsidRPr="00B61AEE" w:rsidRDefault="009B17DE" w:rsidP="009B17D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61AEE">
              <w:rPr>
                <w:rFonts w:ascii="Times New Roman" w:hAnsi="Times New Roman"/>
                <w:sz w:val="20"/>
                <w:szCs w:val="20"/>
              </w:rPr>
              <w:t>case</w:t>
            </w:r>
            <w:proofErr w:type="gramEnd"/>
          </w:p>
        </w:tc>
        <w:tc>
          <w:tcPr>
            <w:tcW w:w="81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068072F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1E8821E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FD4B668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E6670C7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B01303A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7A3E1CF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1002" w:type="dxa"/>
            <w:tcBorders>
              <w:top w:val="single" w:sz="4" w:space="0" w:color="auto"/>
              <w:bottom w:val="nil"/>
            </w:tcBorders>
            <w:vAlign w:val="bottom"/>
          </w:tcPr>
          <w:p w14:paraId="751A99A3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20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850172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hAnsi="Times New Roman"/>
                <w:sz w:val="20"/>
                <w:szCs w:val="20"/>
              </w:rPr>
              <w:t>0.1795</w:t>
            </w:r>
          </w:p>
        </w:tc>
      </w:tr>
      <w:tr w:rsidR="009B17DE" w:rsidRPr="00B61AEE" w14:paraId="4FD93849" w14:textId="77777777" w:rsidTr="009B17DE">
        <w:tc>
          <w:tcPr>
            <w:tcW w:w="128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53D10D" w14:textId="77777777" w:rsidR="009B17DE" w:rsidRPr="00B61AEE" w:rsidRDefault="009B17DE" w:rsidP="009B17D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87A0D5" w14:textId="77777777" w:rsidR="009B17DE" w:rsidRPr="00B61AEE" w:rsidRDefault="009B17DE" w:rsidP="009B17D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61AEE">
              <w:rPr>
                <w:rFonts w:ascii="Times New Roman" w:hAnsi="Times New Roman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3205A9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100F04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1CF87F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761DA4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95C0002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97927FE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vAlign w:val="bottom"/>
          </w:tcPr>
          <w:p w14:paraId="57FFF7E4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20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D5BDA6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hAnsi="Times New Roman"/>
                <w:sz w:val="20"/>
                <w:szCs w:val="20"/>
              </w:rPr>
              <w:t>0.0562</w:t>
            </w:r>
          </w:p>
        </w:tc>
      </w:tr>
      <w:tr w:rsidR="009B17DE" w:rsidRPr="00B61AEE" w14:paraId="4B59BC97" w14:textId="77777777" w:rsidTr="009B17DE">
        <w:tc>
          <w:tcPr>
            <w:tcW w:w="12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511E16" w14:textId="77777777" w:rsidR="009B17DE" w:rsidRPr="00B61AEE" w:rsidRDefault="009B17DE" w:rsidP="009B17DE">
            <w:pPr>
              <w:spacing w:line="480" w:lineRule="auto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gramStart"/>
            <w:r w:rsidRPr="00B61AEE">
              <w:rPr>
                <w:rFonts w:ascii="Times New Roman" w:hAnsi="Times New Roman"/>
                <w:sz w:val="20"/>
                <w:szCs w:val="20"/>
              </w:rPr>
              <w:t>rs6467136</w:t>
            </w:r>
            <w:proofErr w:type="gramEnd"/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FC1C77" w14:textId="77777777" w:rsidR="009B17DE" w:rsidRPr="00B61AEE" w:rsidRDefault="009B17DE" w:rsidP="009B17D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61AEE">
              <w:rPr>
                <w:rFonts w:ascii="Times New Roman" w:hAnsi="Times New Roman"/>
                <w:sz w:val="20"/>
                <w:szCs w:val="20"/>
              </w:rPr>
              <w:t>case</w:t>
            </w:r>
            <w:proofErr w:type="gramEnd"/>
          </w:p>
        </w:tc>
        <w:tc>
          <w:tcPr>
            <w:tcW w:w="81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FDCDF57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770EBD6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2146BC6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4776E83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4D75A80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4B7C236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1002" w:type="dxa"/>
            <w:tcBorders>
              <w:top w:val="single" w:sz="4" w:space="0" w:color="auto"/>
              <w:bottom w:val="nil"/>
            </w:tcBorders>
            <w:vAlign w:val="bottom"/>
          </w:tcPr>
          <w:p w14:paraId="68A23FB2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20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7284B4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hAnsi="Times New Roman"/>
                <w:sz w:val="20"/>
                <w:szCs w:val="20"/>
              </w:rPr>
              <w:t>0.8064</w:t>
            </w:r>
          </w:p>
        </w:tc>
      </w:tr>
      <w:tr w:rsidR="009B17DE" w:rsidRPr="00B61AEE" w14:paraId="76E9B4D3" w14:textId="77777777" w:rsidTr="009B17DE">
        <w:tc>
          <w:tcPr>
            <w:tcW w:w="128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A4C678" w14:textId="77777777" w:rsidR="009B17DE" w:rsidRPr="00B61AEE" w:rsidRDefault="009B17DE" w:rsidP="009B17D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5ECCB9" w14:textId="77777777" w:rsidR="009B17DE" w:rsidRPr="00B61AEE" w:rsidRDefault="009B17DE" w:rsidP="009B17D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61AEE">
              <w:rPr>
                <w:rFonts w:ascii="Times New Roman" w:hAnsi="Times New Roman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E0BAF6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713C78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299DE9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9BD713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A96CF2B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696613C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vAlign w:val="bottom"/>
          </w:tcPr>
          <w:p w14:paraId="021D38FB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20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1FA42A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hAnsi="Times New Roman"/>
                <w:sz w:val="20"/>
                <w:szCs w:val="20"/>
              </w:rPr>
              <w:t>0.9607</w:t>
            </w:r>
          </w:p>
        </w:tc>
      </w:tr>
      <w:tr w:rsidR="009B17DE" w:rsidRPr="00B61AEE" w14:paraId="6E18D51E" w14:textId="77777777" w:rsidTr="009B17DE">
        <w:tc>
          <w:tcPr>
            <w:tcW w:w="12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CB0420" w14:textId="77777777" w:rsidR="009B17DE" w:rsidRPr="00B61AEE" w:rsidRDefault="009B17DE" w:rsidP="009B17DE">
            <w:pPr>
              <w:spacing w:line="480" w:lineRule="auto"/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gramStart"/>
            <w:r w:rsidRPr="00B61AEE">
              <w:rPr>
                <w:rFonts w:ascii="Times New Roman" w:hAnsi="Times New Roman"/>
                <w:sz w:val="20"/>
                <w:szCs w:val="20"/>
              </w:rPr>
              <w:t>rs831571</w:t>
            </w:r>
            <w:proofErr w:type="gramEnd"/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6A3B08" w14:textId="77777777" w:rsidR="009B17DE" w:rsidRPr="00B61AEE" w:rsidRDefault="009B17DE" w:rsidP="009B17D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61AEE">
              <w:rPr>
                <w:rFonts w:ascii="Times New Roman" w:hAnsi="Times New Roman"/>
                <w:sz w:val="20"/>
                <w:szCs w:val="20"/>
              </w:rPr>
              <w:t>case</w:t>
            </w:r>
            <w:proofErr w:type="gramEnd"/>
          </w:p>
        </w:tc>
        <w:tc>
          <w:tcPr>
            <w:tcW w:w="81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F678209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0F49532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20C77CF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35CEF1B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F4DAD6A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2027461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1002" w:type="dxa"/>
            <w:tcBorders>
              <w:top w:val="single" w:sz="4" w:space="0" w:color="auto"/>
              <w:bottom w:val="nil"/>
            </w:tcBorders>
            <w:vAlign w:val="bottom"/>
          </w:tcPr>
          <w:p w14:paraId="233781E9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20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7F84DD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hAnsi="Times New Roman"/>
                <w:sz w:val="20"/>
                <w:szCs w:val="20"/>
              </w:rPr>
              <w:t>0.1914</w:t>
            </w:r>
          </w:p>
        </w:tc>
      </w:tr>
      <w:tr w:rsidR="009B17DE" w:rsidRPr="00B61AEE" w14:paraId="683FDC0C" w14:textId="77777777" w:rsidTr="009B17DE">
        <w:tc>
          <w:tcPr>
            <w:tcW w:w="128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B4E100" w14:textId="77777777" w:rsidR="009B17DE" w:rsidRPr="00B61AEE" w:rsidRDefault="009B17DE" w:rsidP="009B17D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2895A4" w14:textId="77777777" w:rsidR="009B17DE" w:rsidRPr="00B61AEE" w:rsidRDefault="009B17DE" w:rsidP="009B17D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61AEE">
              <w:rPr>
                <w:rFonts w:ascii="Times New Roman" w:hAnsi="Times New Roman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0189D9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12186F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40228E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7A7F52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7734F8C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DBF70C5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vAlign w:val="bottom"/>
          </w:tcPr>
          <w:p w14:paraId="64561745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20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C7ACDF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hAnsi="Times New Roman"/>
                <w:sz w:val="20"/>
                <w:szCs w:val="20"/>
              </w:rPr>
              <w:t>0.6561</w:t>
            </w:r>
          </w:p>
        </w:tc>
      </w:tr>
      <w:tr w:rsidR="009B17DE" w:rsidRPr="00B61AEE" w14:paraId="71B54F06" w14:textId="77777777" w:rsidTr="009B17DE">
        <w:tc>
          <w:tcPr>
            <w:tcW w:w="12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4E9ADEB" w14:textId="77777777" w:rsidR="009B17DE" w:rsidRPr="00B61AEE" w:rsidRDefault="009B17DE" w:rsidP="009B17D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61AEE">
              <w:rPr>
                <w:rFonts w:ascii="Times New Roman" w:hAnsi="Times New Roman"/>
                <w:sz w:val="20"/>
                <w:szCs w:val="20"/>
              </w:rPr>
              <w:t>rs9470794</w:t>
            </w:r>
            <w:proofErr w:type="gramEnd"/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C21059" w14:textId="77777777" w:rsidR="009B17DE" w:rsidRPr="00B61AEE" w:rsidRDefault="009B17DE" w:rsidP="009B17D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61AEE">
              <w:rPr>
                <w:rFonts w:ascii="Times New Roman" w:hAnsi="Times New Roman"/>
                <w:sz w:val="20"/>
                <w:szCs w:val="20"/>
              </w:rPr>
              <w:t>case</w:t>
            </w:r>
            <w:proofErr w:type="gramEnd"/>
          </w:p>
        </w:tc>
        <w:tc>
          <w:tcPr>
            <w:tcW w:w="81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6FA0977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149D99F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92E75DD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66C759B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9E87860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65ED623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1002" w:type="dxa"/>
            <w:tcBorders>
              <w:top w:val="single" w:sz="4" w:space="0" w:color="auto"/>
              <w:bottom w:val="nil"/>
            </w:tcBorders>
            <w:vAlign w:val="bottom"/>
          </w:tcPr>
          <w:p w14:paraId="3F49DFB2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20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17877C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hAnsi="Times New Roman"/>
                <w:sz w:val="20"/>
                <w:szCs w:val="20"/>
              </w:rPr>
              <w:t>0.6194</w:t>
            </w:r>
          </w:p>
        </w:tc>
      </w:tr>
      <w:tr w:rsidR="009B17DE" w:rsidRPr="00B61AEE" w14:paraId="103E61C8" w14:textId="77777777" w:rsidTr="009B17DE">
        <w:tc>
          <w:tcPr>
            <w:tcW w:w="128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A5951C" w14:textId="77777777" w:rsidR="009B17DE" w:rsidRPr="00B61AEE" w:rsidRDefault="009B17DE" w:rsidP="009B17D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563DCC" w14:textId="77777777" w:rsidR="009B17DE" w:rsidRPr="00B61AEE" w:rsidRDefault="009B17DE" w:rsidP="009B17D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61AEE">
              <w:rPr>
                <w:rFonts w:ascii="Times New Roman" w:hAnsi="Times New Roman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8D80CC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92C2BC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45A215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67B5CC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4B65FD3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3870049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vAlign w:val="bottom"/>
          </w:tcPr>
          <w:p w14:paraId="1D22DA2C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20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1881F4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hAnsi="Times New Roman"/>
                <w:sz w:val="20"/>
                <w:szCs w:val="20"/>
              </w:rPr>
              <w:t>0.3822</w:t>
            </w:r>
          </w:p>
        </w:tc>
      </w:tr>
      <w:tr w:rsidR="009B17DE" w:rsidRPr="00B61AEE" w14:paraId="3A53C0B1" w14:textId="77777777" w:rsidTr="009B17DE">
        <w:tc>
          <w:tcPr>
            <w:tcW w:w="12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439FDF6" w14:textId="77777777" w:rsidR="009B17DE" w:rsidRPr="00B61AEE" w:rsidRDefault="009B17DE" w:rsidP="009B17D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61AEE">
              <w:rPr>
                <w:rFonts w:ascii="Times New Roman" w:hAnsi="Times New Roman"/>
                <w:sz w:val="20"/>
                <w:szCs w:val="20"/>
              </w:rPr>
              <w:t>rs3786897</w:t>
            </w:r>
            <w:proofErr w:type="gramEnd"/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D0AB11" w14:textId="77777777" w:rsidR="009B17DE" w:rsidRPr="00B61AEE" w:rsidRDefault="009B17DE" w:rsidP="009B17D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61AEE">
              <w:rPr>
                <w:rFonts w:ascii="Times New Roman" w:hAnsi="Times New Roman"/>
                <w:sz w:val="20"/>
                <w:szCs w:val="20"/>
              </w:rPr>
              <w:t>case</w:t>
            </w:r>
            <w:proofErr w:type="gramEnd"/>
          </w:p>
        </w:tc>
        <w:tc>
          <w:tcPr>
            <w:tcW w:w="81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33FB02D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D5671B5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85511E9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29CEA5E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8D7E001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CB9679F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1002" w:type="dxa"/>
            <w:tcBorders>
              <w:top w:val="single" w:sz="4" w:space="0" w:color="auto"/>
              <w:bottom w:val="nil"/>
            </w:tcBorders>
            <w:vAlign w:val="bottom"/>
          </w:tcPr>
          <w:p w14:paraId="0FC90FC3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20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6E6CE1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hAnsi="Times New Roman"/>
                <w:sz w:val="20"/>
                <w:szCs w:val="20"/>
              </w:rPr>
              <w:t>0.3439</w:t>
            </w:r>
          </w:p>
        </w:tc>
      </w:tr>
      <w:tr w:rsidR="009B17DE" w:rsidRPr="00B61AEE" w14:paraId="0C41B175" w14:textId="77777777" w:rsidTr="009B17DE">
        <w:tc>
          <w:tcPr>
            <w:tcW w:w="128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A140EAF" w14:textId="77777777" w:rsidR="009B17DE" w:rsidRPr="00B61AEE" w:rsidRDefault="009B17DE" w:rsidP="009B17D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8414E2" w14:textId="77777777" w:rsidR="009B17DE" w:rsidRPr="00B61AEE" w:rsidRDefault="009B17DE" w:rsidP="009B17D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61AEE">
              <w:rPr>
                <w:rFonts w:ascii="Times New Roman" w:hAnsi="Times New Roman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21FC9E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E4FD0F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CD031E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FD4123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EB887C7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83D8947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vAlign w:val="bottom"/>
          </w:tcPr>
          <w:p w14:paraId="4BC83FAC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20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3F8798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hAnsi="Times New Roman"/>
                <w:sz w:val="20"/>
                <w:szCs w:val="20"/>
              </w:rPr>
              <w:t>0.5738</w:t>
            </w:r>
          </w:p>
        </w:tc>
      </w:tr>
      <w:tr w:rsidR="009B17DE" w:rsidRPr="00B61AEE" w14:paraId="44BBBD5D" w14:textId="77777777" w:rsidTr="009B17DE">
        <w:tc>
          <w:tcPr>
            <w:tcW w:w="12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4183CF" w14:textId="77777777" w:rsidR="009B17DE" w:rsidRPr="00B61AEE" w:rsidRDefault="009B17DE" w:rsidP="009B17D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61AEE">
              <w:rPr>
                <w:rFonts w:ascii="Times New Roman" w:hAnsi="Times New Roman"/>
                <w:sz w:val="20"/>
                <w:szCs w:val="20"/>
              </w:rPr>
              <w:t>rs1535500</w:t>
            </w:r>
            <w:proofErr w:type="gramEnd"/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6A7FC8" w14:textId="77777777" w:rsidR="009B17DE" w:rsidRPr="00B61AEE" w:rsidRDefault="009B17DE" w:rsidP="009B17D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61AEE">
              <w:rPr>
                <w:rFonts w:ascii="Times New Roman" w:hAnsi="Times New Roman"/>
                <w:sz w:val="20"/>
                <w:szCs w:val="20"/>
              </w:rPr>
              <w:t>case</w:t>
            </w:r>
            <w:proofErr w:type="gramEnd"/>
          </w:p>
        </w:tc>
        <w:tc>
          <w:tcPr>
            <w:tcW w:w="81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3B4DE7E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CC86283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E781429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FAA10D5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A548E1A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8DC434E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1002" w:type="dxa"/>
            <w:tcBorders>
              <w:top w:val="single" w:sz="4" w:space="0" w:color="auto"/>
              <w:bottom w:val="nil"/>
            </w:tcBorders>
            <w:vAlign w:val="bottom"/>
          </w:tcPr>
          <w:p w14:paraId="050EC23C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20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3E226F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hAnsi="Times New Roman"/>
                <w:sz w:val="20"/>
                <w:szCs w:val="20"/>
              </w:rPr>
              <w:t>0.7515</w:t>
            </w:r>
          </w:p>
        </w:tc>
      </w:tr>
      <w:tr w:rsidR="009B17DE" w:rsidRPr="00B61AEE" w14:paraId="35DAB044" w14:textId="77777777" w:rsidTr="009B17DE">
        <w:tc>
          <w:tcPr>
            <w:tcW w:w="128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5C65BC" w14:textId="77777777" w:rsidR="009B17DE" w:rsidRPr="00B61AEE" w:rsidRDefault="009B17DE" w:rsidP="009B17D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B7CC0C" w14:textId="77777777" w:rsidR="009B17DE" w:rsidRPr="00B61AEE" w:rsidRDefault="009B17DE" w:rsidP="009B17D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61AEE">
              <w:rPr>
                <w:rFonts w:ascii="Times New Roman" w:hAnsi="Times New Roman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1B8775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285598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686F23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7C7BC7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2A54C4B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A6CD2A0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vAlign w:val="bottom"/>
          </w:tcPr>
          <w:p w14:paraId="3BD94E38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20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9A8B32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hAnsi="Times New Roman"/>
                <w:sz w:val="20"/>
                <w:szCs w:val="20"/>
              </w:rPr>
              <w:t>0.1488</w:t>
            </w:r>
          </w:p>
        </w:tc>
      </w:tr>
      <w:tr w:rsidR="009B17DE" w:rsidRPr="00B61AEE" w14:paraId="2805F0C7" w14:textId="77777777" w:rsidTr="009B17DE">
        <w:tc>
          <w:tcPr>
            <w:tcW w:w="12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A8F5E6" w14:textId="77777777" w:rsidR="009B17DE" w:rsidRPr="00B61AEE" w:rsidRDefault="009B17DE" w:rsidP="009B17D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61AEE">
              <w:rPr>
                <w:rFonts w:ascii="Times New Roman" w:hAnsi="Times New Roman"/>
                <w:sz w:val="20"/>
                <w:szCs w:val="20"/>
              </w:rPr>
              <w:t>rs16955379</w:t>
            </w:r>
            <w:proofErr w:type="gramEnd"/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EE402F" w14:textId="77777777" w:rsidR="009B17DE" w:rsidRPr="00B61AEE" w:rsidRDefault="009B17DE" w:rsidP="009B17D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61AEE">
              <w:rPr>
                <w:rFonts w:ascii="Times New Roman" w:hAnsi="Times New Roman"/>
                <w:sz w:val="20"/>
                <w:szCs w:val="20"/>
              </w:rPr>
              <w:t>case</w:t>
            </w:r>
            <w:proofErr w:type="gramEnd"/>
          </w:p>
        </w:tc>
        <w:tc>
          <w:tcPr>
            <w:tcW w:w="81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4213DC9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A4C4BBF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C029E74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B85873B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CA1BA06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36A5EFC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002" w:type="dxa"/>
            <w:tcBorders>
              <w:top w:val="single" w:sz="4" w:space="0" w:color="auto"/>
              <w:bottom w:val="nil"/>
            </w:tcBorders>
            <w:vAlign w:val="bottom"/>
          </w:tcPr>
          <w:p w14:paraId="42CAA51D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20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2D32E2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hAnsi="Times New Roman"/>
                <w:sz w:val="20"/>
                <w:szCs w:val="20"/>
              </w:rPr>
              <w:t>0.0339</w:t>
            </w:r>
          </w:p>
        </w:tc>
      </w:tr>
      <w:tr w:rsidR="009B17DE" w:rsidRPr="00B61AEE" w14:paraId="7420EBE0" w14:textId="77777777" w:rsidTr="009B17DE">
        <w:tc>
          <w:tcPr>
            <w:tcW w:w="128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F2D2B2" w14:textId="77777777" w:rsidR="009B17DE" w:rsidRPr="00B61AEE" w:rsidRDefault="009B17DE" w:rsidP="009B17D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89A652" w14:textId="77777777" w:rsidR="009B17DE" w:rsidRPr="00B61AEE" w:rsidRDefault="009B17DE" w:rsidP="009B17D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61AEE">
              <w:rPr>
                <w:rFonts w:ascii="Times New Roman" w:hAnsi="Times New Roman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BE5F59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5C9EB8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41B3F7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A1CA45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DD9941C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F139DE2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vAlign w:val="bottom"/>
          </w:tcPr>
          <w:p w14:paraId="5E9CCB47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20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2F5D73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hAnsi="Times New Roman"/>
                <w:sz w:val="20"/>
                <w:szCs w:val="20"/>
              </w:rPr>
              <w:t>0.7545</w:t>
            </w:r>
          </w:p>
        </w:tc>
      </w:tr>
      <w:tr w:rsidR="009B17DE" w:rsidRPr="00B61AEE" w14:paraId="31590E39" w14:textId="77777777" w:rsidTr="009B17DE">
        <w:tc>
          <w:tcPr>
            <w:tcW w:w="12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05EE2E" w14:textId="77777777" w:rsidR="009B17DE" w:rsidRPr="00B61AEE" w:rsidRDefault="009B17DE" w:rsidP="009B17D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61AEE">
              <w:rPr>
                <w:rFonts w:ascii="Times New Roman" w:hAnsi="Times New Roman"/>
                <w:sz w:val="20"/>
                <w:szCs w:val="20"/>
              </w:rPr>
              <w:t>rs17797882</w:t>
            </w:r>
            <w:proofErr w:type="gramEnd"/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8F33A7" w14:textId="77777777" w:rsidR="009B17DE" w:rsidRPr="00B61AEE" w:rsidRDefault="009B17DE" w:rsidP="009B17D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61AEE">
              <w:rPr>
                <w:rFonts w:ascii="Times New Roman" w:hAnsi="Times New Roman"/>
                <w:sz w:val="20"/>
                <w:szCs w:val="20"/>
              </w:rPr>
              <w:t>case</w:t>
            </w:r>
            <w:proofErr w:type="gramEnd"/>
          </w:p>
        </w:tc>
        <w:tc>
          <w:tcPr>
            <w:tcW w:w="81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4BD5872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EF6F1E5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2AAA800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7FBB840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ED86E8E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81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10161F5F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1002" w:type="dxa"/>
            <w:tcBorders>
              <w:top w:val="single" w:sz="4" w:space="0" w:color="auto"/>
              <w:bottom w:val="nil"/>
            </w:tcBorders>
            <w:vAlign w:val="bottom"/>
          </w:tcPr>
          <w:p w14:paraId="3BBE3490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201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F342DF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hAnsi="Times New Roman"/>
                <w:sz w:val="20"/>
                <w:szCs w:val="20"/>
              </w:rPr>
              <w:t>0.7951</w:t>
            </w:r>
          </w:p>
        </w:tc>
      </w:tr>
      <w:tr w:rsidR="009B17DE" w:rsidRPr="00B61AEE" w14:paraId="2B88E3BC" w14:textId="77777777" w:rsidTr="009B17DE">
        <w:tc>
          <w:tcPr>
            <w:tcW w:w="12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8376CD" w14:textId="77777777" w:rsidR="009B17DE" w:rsidRPr="00B61AEE" w:rsidRDefault="009B17DE" w:rsidP="009B17D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716500" w14:textId="77777777" w:rsidR="009B17DE" w:rsidRPr="00B61AEE" w:rsidRDefault="009B17DE" w:rsidP="009B17DE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B61AEE">
              <w:rPr>
                <w:rFonts w:ascii="Times New Roman" w:hAnsi="Times New Roman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3C7244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F85632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0F9E8C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42274A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CEA3831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07AA8BC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vAlign w:val="bottom"/>
          </w:tcPr>
          <w:p w14:paraId="3CA814BB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20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301B02" w14:textId="77777777" w:rsidR="009B17DE" w:rsidRPr="00B61AEE" w:rsidRDefault="009B17DE" w:rsidP="009B17D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61AEE">
              <w:rPr>
                <w:rFonts w:ascii="Times New Roman" w:hAnsi="Times New Roman"/>
                <w:sz w:val="20"/>
                <w:szCs w:val="20"/>
              </w:rPr>
              <w:t>0.1125</w:t>
            </w:r>
          </w:p>
        </w:tc>
      </w:tr>
    </w:tbl>
    <w:p w14:paraId="3D956C21" w14:textId="77777777" w:rsidR="009B17DE" w:rsidRPr="00B61AEE" w:rsidRDefault="009B17DE" w:rsidP="009B17DE">
      <w:pPr>
        <w:rPr>
          <w:rFonts w:ascii="Times New Roman" w:hAnsi="Times New Roman"/>
        </w:rPr>
      </w:pPr>
    </w:p>
    <w:p w14:paraId="2861F6BF" w14:textId="77777777" w:rsidR="009B17DE" w:rsidRPr="00B61AEE" w:rsidRDefault="009B17DE" w:rsidP="009B17DE">
      <w:pPr>
        <w:rPr>
          <w:rFonts w:ascii="Times New Roman" w:hAnsi="Times New Roman"/>
        </w:rPr>
      </w:pPr>
      <w:proofErr w:type="spellStart"/>
      <w:proofErr w:type="gramStart"/>
      <w:r w:rsidRPr="00B61AEE">
        <w:rPr>
          <w:rFonts w:ascii="Times New Roman" w:hAnsi="Times New Roman"/>
          <w:vertAlign w:val="superscript"/>
        </w:rPr>
        <w:t>a</w:t>
      </w:r>
      <w:r w:rsidRPr="00B61AEE">
        <w:rPr>
          <w:rFonts w:ascii="Times New Roman" w:hAnsi="Times New Roman"/>
        </w:rPr>
        <w:t>collection</w:t>
      </w:r>
      <w:proofErr w:type="spellEnd"/>
      <w:proofErr w:type="gramEnd"/>
      <w:r w:rsidRPr="00B61AEE">
        <w:rPr>
          <w:rFonts w:ascii="Times New Roman" w:hAnsi="Times New Roman"/>
        </w:rPr>
        <w:t xml:space="preserve"> 1 (</w:t>
      </w:r>
      <w:proofErr w:type="spellStart"/>
      <w:r w:rsidRPr="00B61AEE">
        <w:rPr>
          <w:rFonts w:ascii="Times New Roman" w:hAnsi="Times New Roman"/>
        </w:rPr>
        <w:t>BioBank</w:t>
      </w:r>
      <w:proofErr w:type="spellEnd"/>
      <w:r w:rsidRPr="00B61AEE">
        <w:rPr>
          <w:rFonts w:ascii="Times New Roman" w:hAnsi="Times New Roman"/>
        </w:rPr>
        <w:t xml:space="preserve"> Japan1), collection 2 (Kawasaki Medical University), collection 3 (</w:t>
      </w:r>
      <w:proofErr w:type="spellStart"/>
      <w:r w:rsidRPr="00B61AEE">
        <w:rPr>
          <w:rFonts w:ascii="Times New Roman" w:hAnsi="Times New Roman"/>
        </w:rPr>
        <w:t>BioBank</w:t>
      </w:r>
      <w:proofErr w:type="spellEnd"/>
      <w:r w:rsidRPr="00B61AEE">
        <w:rPr>
          <w:rFonts w:ascii="Times New Roman" w:hAnsi="Times New Roman"/>
        </w:rPr>
        <w:t xml:space="preserve"> Japan2), collection 4 (</w:t>
      </w:r>
      <w:proofErr w:type="spellStart"/>
      <w:r w:rsidRPr="00B61AEE">
        <w:rPr>
          <w:rFonts w:ascii="Times New Roman" w:hAnsi="Times New Roman"/>
        </w:rPr>
        <w:t>Juntendo</w:t>
      </w:r>
      <w:proofErr w:type="spellEnd"/>
      <w:r w:rsidRPr="00B61AEE">
        <w:rPr>
          <w:rFonts w:ascii="Times New Roman" w:hAnsi="Times New Roman"/>
        </w:rPr>
        <w:t xml:space="preserve"> University), collection 5 (Case; Shiga University of Medical Science, Control; Keio University), collection 6 (St. </w:t>
      </w:r>
      <w:proofErr w:type="spellStart"/>
      <w:r w:rsidRPr="00B61AEE">
        <w:rPr>
          <w:rFonts w:ascii="Times New Roman" w:hAnsi="Times New Roman"/>
        </w:rPr>
        <w:t>Mariannna</w:t>
      </w:r>
      <w:proofErr w:type="spellEnd"/>
      <w:r w:rsidRPr="00B61AEE">
        <w:rPr>
          <w:rFonts w:ascii="Times New Roman" w:hAnsi="Times New Roman"/>
        </w:rPr>
        <w:t xml:space="preserve"> University School of Medicine), collection 7 (Toyama University)</w:t>
      </w:r>
    </w:p>
    <w:p w14:paraId="5143BF2C" w14:textId="77777777" w:rsidR="009B17DE" w:rsidRPr="00B61AEE" w:rsidRDefault="009B17DE" w:rsidP="009B17DE">
      <w:pPr>
        <w:rPr>
          <w:rFonts w:ascii="Times New Roman" w:hAnsi="Times New Roman"/>
        </w:rPr>
      </w:pPr>
      <w:proofErr w:type="spellStart"/>
      <w:proofErr w:type="gramStart"/>
      <w:r w:rsidRPr="00B61AEE">
        <w:rPr>
          <w:rFonts w:ascii="Times New Roman" w:hAnsi="Times New Roman"/>
          <w:vertAlign w:val="superscript"/>
        </w:rPr>
        <w:t>b</w:t>
      </w:r>
      <w:r w:rsidRPr="00B61AEE">
        <w:rPr>
          <w:rFonts w:ascii="Times New Roman" w:hAnsi="Times New Roman"/>
        </w:rPr>
        <w:t>Chi</w:t>
      </w:r>
      <w:proofErr w:type="spellEnd"/>
      <w:proofErr w:type="gramEnd"/>
      <w:r w:rsidRPr="00B61AEE">
        <w:rPr>
          <w:rFonts w:ascii="Times New Roman" w:hAnsi="Times New Roman"/>
        </w:rPr>
        <w:t xml:space="preserve"> square test</w:t>
      </w:r>
    </w:p>
    <w:p w14:paraId="299C72D4" w14:textId="3E0E1DAA" w:rsidR="007A0EA5" w:rsidRPr="00B61AEE" w:rsidRDefault="007A0EA5">
      <w:pPr>
        <w:widowControl/>
        <w:jc w:val="left"/>
        <w:rPr>
          <w:rFonts w:ascii="Times New Roman" w:hAnsi="Times New Roman"/>
        </w:rPr>
      </w:pPr>
      <w:bookmarkStart w:id="0" w:name="_GoBack"/>
      <w:bookmarkEnd w:id="0"/>
    </w:p>
    <w:sectPr w:rsidR="007A0EA5" w:rsidRPr="00B61AEE" w:rsidSect="00A905B1">
      <w:pgSz w:w="11900" w:h="16840"/>
      <w:pgMar w:top="1985" w:right="701" w:bottom="1701" w:left="107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960"/>
  <w:drawingGridHorizontalSpacing w:val="105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05B1"/>
    <w:rsid w:val="000030F7"/>
    <w:rsid w:val="00036F7A"/>
    <w:rsid w:val="00050C2B"/>
    <w:rsid w:val="000C631F"/>
    <w:rsid w:val="0010794A"/>
    <w:rsid w:val="0013587F"/>
    <w:rsid w:val="00142B74"/>
    <w:rsid w:val="001568C0"/>
    <w:rsid w:val="00173389"/>
    <w:rsid w:val="00177958"/>
    <w:rsid w:val="001A40D4"/>
    <w:rsid w:val="001C068F"/>
    <w:rsid w:val="00220EEE"/>
    <w:rsid w:val="002212F9"/>
    <w:rsid w:val="002457B2"/>
    <w:rsid w:val="0025469A"/>
    <w:rsid w:val="00256519"/>
    <w:rsid w:val="00285941"/>
    <w:rsid w:val="0034447B"/>
    <w:rsid w:val="00375019"/>
    <w:rsid w:val="00445A94"/>
    <w:rsid w:val="004D1394"/>
    <w:rsid w:val="004D7C90"/>
    <w:rsid w:val="00535AB1"/>
    <w:rsid w:val="00593A7F"/>
    <w:rsid w:val="005B76EF"/>
    <w:rsid w:val="006515E0"/>
    <w:rsid w:val="00682C67"/>
    <w:rsid w:val="006B0119"/>
    <w:rsid w:val="006C6882"/>
    <w:rsid w:val="006C72DE"/>
    <w:rsid w:val="006F1024"/>
    <w:rsid w:val="0072326A"/>
    <w:rsid w:val="00727E33"/>
    <w:rsid w:val="00770CFF"/>
    <w:rsid w:val="00775983"/>
    <w:rsid w:val="00782D30"/>
    <w:rsid w:val="007A0EA5"/>
    <w:rsid w:val="008360E9"/>
    <w:rsid w:val="0087472F"/>
    <w:rsid w:val="009474CA"/>
    <w:rsid w:val="009B17DE"/>
    <w:rsid w:val="009E06C6"/>
    <w:rsid w:val="00A60830"/>
    <w:rsid w:val="00A905B1"/>
    <w:rsid w:val="00A938C1"/>
    <w:rsid w:val="00A94DB0"/>
    <w:rsid w:val="00AB1188"/>
    <w:rsid w:val="00AB612A"/>
    <w:rsid w:val="00AC7F68"/>
    <w:rsid w:val="00AE357F"/>
    <w:rsid w:val="00AF6FF6"/>
    <w:rsid w:val="00B2284A"/>
    <w:rsid w:val="00B415D6"/>
    <w:rsid w:val="00B61AEE"/>
    <w:rsid w:val="00B6336A"/>
    <w:rsid w:val="00BD6C67"/>
    <w:rsid w:val="00C06378"/>
    <w:rsid w:val="00C14FB6"/>
    <w:rsid w:val="00C176FD"/>
    <w:rsid w:val="00C3394B"/>
    <w:rsid w:val="00C962DE"/>
    <w:rsid w:val="00CC3431"/>
    <w:rsid w:val="00CC7F55"/>
    <w:rsid w:val="00CD43C3"/>
    <w:rsid w:val="00CD70E6"/>
    <w:rsid w:val="00D049F4"/>
    <w:rsid w:val="00D56021"/>
    <w:rsid w:val="00D81854"/>
    <w:rsid w:val="00D83944"/>
    <w:rsid w:val="00DE6799"/>
    <w:rsid w:val="00E35B63"/>
    <w:rsid w:val="00E4788B"/>
    <w:rsid w:val="00E520D5"/>
    <w:rsid w:val="00EB29DA"/>
    <w:rsid w:val="00EC48ED"/>
    <w:rsid w:val="00F056F4"/>
    <w:rsid w:val="00FA101C"/>
    <w:rsid w:val="00FE2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F757D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905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173389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905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173389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3</Words>
  <Characters>1218</Characters>
  <Application>Microsoft Macintosh Word</Application>
  <DocSecurity>0</DocSecurity>
  <Lines>10</Lines>
  <Paragraphs>2</Paragraphs>
  <ScaleCrop>false</ScaleCrop>
  <Company>理化学研究所</Company>
  <LinksUpToDate>false</LinksUpToDate>
  <CharactersWithSpaces>1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前田 士郎</dc:creator>
  <cp:keywords/>
  <dc:description/>
  <cp:lastModifiedBy>前田 士郎</cp:lastModifiedBy>
  <cp:revision>3</cp:revision>
  <dcterms:created xsi:type="dcterms:W3CDTF">2013-04-19T05:12:00Z</dcterms:created>
  <dcterms:modified xsi:type="dcterms:W3CDTF">2013-04-19T05:50:00Z</dcterms:modified>
</cp:coreProperties>
</file>